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38441" w14:textId="70E16916" w:rsidR="004E6A7C" w:rsidRPr="00755B4A" w:rsidRDefault="00A94381" w:rsidP="00A94381">
      <w:pPr>
        <w:pStyle w:val="Heading2"/>
        <w:widowControl w:val="0"/>
        <w:spacing w:line="480" w:lineRule="auto"/>
        <w:rPr>
          <w:rFonts w:asciiTheme="majorBidi" w:hAnsiTheme="majorBidi" w:cstheme="majorBidi"/>
          <w:lang w:val="en-CA"/>
        </w:rPr>
      </w:pPr>
      <w:r w:rsidRPr="00755B4A">
        <w:rPr>
          <w:rFonts w:asciiTheme="majorBidi" w:hAnsiTheme="majorBidi" w:cstheme="majorBidi"/>
          <w:lang w:val="en-CA"/>
        </w:rPr>
        <w:t xml:space="preserve">Supporting Information </w:t>
      </w:r>
    </w:p>
    <w:p w14:paraId="3CA56292" w14:textId="77777777" w:rsidR="004018B9" w:rsidRPr="00755B4A" w:rsidRDefault="004018B9" w:rsidP="00DF64BF">
      <w:pPr>
        <w:rPr>
          <w:rFonts w:asciiTheme="majorBidi" w:hAnsiTheme="majorBidi" w:cstheme="majorBidi"/>
        </w:rPr>
      </w:pPr>
    </w:p>
    <w:p w14:paraId="0B8E8816" w14:textId="225C13DA" w:rsidR="00B73676" w:rsidRPr="00755B4A" w:rsidRDefault="00D36CE6" w:rsidP="00A94381">
      <w:pPr>
        <w:rPr>
          <w:rFonts w:asciiTheme="majorBidi" w:hAnsiTheme="majorBidi" w:cstheme="majorBidi"/>
        </w:rPr>
      </w:pPr>
      <w:r w:rsidRPr="00755B4A">
        <w:rPr>
          <w:rFonts w:asciiTheme="majorBidi" w:hAnsiTheme="majorBidi" w:cstheme="majorBidi"/>
        </w:rPr>
        <w:t xml:space="preserve">Article </w:t>
      </w:r>
      <w:r w:rsidR="00986CF6" w:rsidRPr="00755B4A">
        <w:rPr>
          <w:rFonts w:asciiTheme="majorBidi" w:hAnsiTheme="majorBidi" w:cstheme="majorBidi"/>
        </w:rPr>
        <w:t>t</w:t>
      </w:r>
      <w:r w:rsidRPr="00755B4A">
        <w:rPr>
          <w:rFonts w:asciiTheme="majorBidi" w:hAnsiTheme="majorBidi" w:cstheme="majorBidi"/>
        </w:rPr>
        <w:t xml:space="preserve">itle: </w:t>
      </w:r>
      <w:sdt>
        <w:sdtPr>
          <w:rPr>
            <w:rFonts w:asciiTheme="majorBidi" w:hAnsiTheme="majorBidi" w:cstheme="majorBid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CD0B2A" w:rsidRPr="00CD19D2">
            <w:rPr>
              <w:rFonts w:eastAsia="Times New Roman"/>
              <w:color w:val="000000" w:themeColor="text1"/>
              <w:lang w:eastAsia="zh-CN"/>
            </w:rPr>
            <w:t xml:space="preserve">Hunting the plant surrender signal activating apoplexy in grapevines after </w:t>
          </w:r>
          <w:r w:rsidR="00CD0B2A" w:rsidRPr="00CD19D2">
            <w:rPr>
              <w:rFonts w:eastAsia="Times New Roman"/>
              <w:i/>
              <w:color w:val="000000" w:themeColor="text1"/>
              <w:lang w:eastAsia="zh-CN"/>
            </w:rPr>
            <w:t>Neofusicoccum parvum</w:t>
          </w:r>
          <w:r w:rsidR="00CD0B2A" w:rsidRPr="00CD19D2">
            <w:rPr>
              <w:rFonts w:eastAsia="Times New Roman"/>
              <w:color w:val="000000" w:themeColor="text1"/>
              <w:lang w:eastAsia="zh-CN"/>
            </w:rPr>
            <w:t xml:space="preserve"> infection </w:t>
          </w:r>
          <w:r w:rsidR="00CD0B2A">
            <w:rPr>
              <w:rFonts w:eastAsia="Times New Roman"/>
              <w:b/>
              <w:bCs/>
              <w:color w:val="000000" w:themeColor="text1"/>
              <w:lang w:eastAsia="zh-CN"/>
            </w:rPr>
            <w:t xml:space="preserve"> </w:t>
          </w:r>
        </w:sdtContent>
      </w:sdt>
    </w:p>
    <w:p w14:paraId="0F9A2F67" w14:textId="6E68B508" w:rsidR="00D36CE6" w:rsidRPr="00755B4A" w:rsidRDefault="00D36CE6" w:rsidP="00A94381">
      <w:pPr>
        <w:rPr>
          <w:rFonts w:asciiTheme="majorBidi" w:hAnsiTheme="majorBidi" w:cstheme="majorBidi"/>
        </w:rPr>
      </w:pPr>
      <w:r w:rsidRPr="00755B4A">
        <w:rPr>
          <w:rFonts w:asciiTheme="majorBidi" w:hAnsiTheme="majorBidi" w:cstheme="majorBidi"/>
        </w:rPr>
        <w:t xml:space="preserve">Authors: </w:t>
      </w:r>
      <w:sdt>
        <w:sdtPr>
          <w:rPr>
            <w:rFonts w:asciiTheme="majorBidi" w:hAnsiTheme="majorBidi" w:cstheme="majorBid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CD0B2A" w:rsidRPr="000572F9">
            <w:rPr>
              <w:rFonts w:eastAsia="Times New Roman"/>
              <w:color w:val="000000" w:themeColor="text1"/>
              <w:lang w:val="en-GB" w:eastAsia="zh-CN"/>
            </w:rPr>
            <w:t>Islam M. Khattab, Jochen Fischer, Andrzej Kaźmierczak, Eckhard Thines &amp; Peter Nick</w:t>
          </w:r>
          <w:r w:rsidR="00CD0B2A" w:rsidRPr="000572F9">
            <w:rPr>
              <w:rFonts w:eastAsia="Times New Roman"/>
              <w:color w:val="000000" w:themeColor="text1"/>
              <w:vertAlign w:val="superscript"/>
              <w:lang w:val="en-GB" w:eastAsia="zh-CN"/>
            </w:rPr>
            <w:t xml:space="preserve"> </w:t>
          </w:r>
        </w:sdtContent>
      </w:sdt>
    </w:p>
    <w:p w14:paraId="0B8F47C6" w14:textId="128EA5CE" w:rsidR="008B1BA5" w:rsidRPr="00755B4A" w:rsidRDefault="008B1BA5" w:rsidP="00097671">
      <w:pPr>
        <w:rPr>
          <w:rFonts w:asciiTheme="majorBidi" w:hAnsiTheme="majorBidi" w:cstheme="majorBidi"/>
        </w:rPr>
      </w:pPr>
    </w:p>
    <w:p w14:paraId="042F8CB5" w14:textId="471888EA" w:rsidR="00E75024" w:rsidRPr="00CD19D2" w:rsidRDefault="008B1BA5" w:rsidP="00CD19D2">
      <w:pPr>
        <w:suppressAutoHyphens/>
        <w:autoSpaceDN w:val="0"/>
        <w:spacing w:before="240" w:after="160" w:line="360" w:lineRule="auto"/>
        <w:jc w:val="both"/>
        <w:textAlignment w:val="baseline"/>
        <w:rPr>
          <w:rFonts w:asciiTheme="majorBidi" w:eastAsia="Calibri" w:hAnsiTheme="majorBidi" w:cstheme="majorBidi"/>
          <w:b/>
          <w:bCs/>
          <w:lang w:val="en-GB"/>
        </w:rPr>
      </w:pPr>
      <w:r w:rsidRPr="00755B4A">
        <w:rPr>
          <w:rFonts w:asciiTheme="majorBidi" w:eastAsia="Calibri" w:hAnsiTheme="majorBidi" w:cstheme="majorBidi"/>
          <w:b/>
          <w:bCs/>
          <w:lang w:val="en-GB"/>
        </w:rPr>
        <w:t xml:space="preserve">The following supporting </w:t>
      </w:r>
      <w:r w:rsidR="00CD19D2">
        <w:rPr>
          <w:rFonts w:asciiTheme="majorBidi" w:eastAsia="Calibri" w:hAnsiTheme="majorBidi" w:cstheme="majorBidi"/>
          <w:b/>
          <w:bCs/>
          <w:lang w:val="en-GB"/>
        </w:rPr>
        <w:t>table</w:t>
      </w:r>
      <w:r w:rsidR="008F4A43" w:rsidRPr="00755B4A">
        <w:rPr>
          <w:rFonts w:asciiTheme="majorBidi" w:eastAsia="Calibri" w:hAnsiTheme="majorBidi" w:cstheme="majorBidi"/>
          <w:b/>
          <w:bCs/>
          <w:lang w:val="en-GB"/>
        </w:rPr>
        <w:t xml:space="preserve"> </w:t>
      </w:r>
      <w:r w:rsidRPr="00755B4A">
        <w:rPr>
          <w:rFonts w:asciiTheme="majorBidi" w:eastAsia="Calibri" w:hAnsiTheme="majorBidi" w:cstheme="majorBidi"/>
          <w:b/>
          <w:bCs/>
          <w:lang w:val="en-GB"/>
        </w:rPr>
        <w:t>is available for this article:</w:t>
      </w:r>
    </w:p>
    <w:p w14:paraId="794F49AF" w14:textId="4E6280E1" w:rsidR="00CD19D2" w:rsidRDefault="00CD19D2" w:rsidP="00CD19D2">
      <w:r>
        <w:rPr>
          <w:b/>
          <w:lang w:bidi="ar-EG"/>
        </w:rPr>
        <w:t>S. Table 1</w:t>
      </w:r>
      <w:r>
        <w:rPr>
          <w:lang w:bidi="ar-EG"/>
        </w:rPr>
        <w:t>: Genetic details and the primers sequences of the targeted genes</w:t>
      </w:r>
      <w:r w:rsidR="00CA27D0">
        <w:rPr>
          <w:lang w:bidi="ar-EG"/>
        </w:rPr>
        <w:t>:</w:t>
      </w:r>
    </w:p>
    <w:p w14:paraId="71CAA539" w14:textId="77777777" w:rsidR="00CD19D2" w:rsidRDefault="00CD19D2" w:rsidP="00CD19D2">
      <w:pPr>
        <w:rPr>
          <w:lang w:bidi="ar-EG"/>
        </w:rPr>
      </w:pPr>
    </w:p>
    <w:tbl>
      <w:tblPr>
        <w:tblW w:w="9520" w:type="dxa"/>
        <w:tblInd w:w="-14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7"/>
        <w:gridCol w:w="2056"/>
        <w:gridCol w:w="1395"/>
        <w:gridCol w:w="3261"/>
        <w:gridCol w:w="1581"/>
      </w:tblGrid>
      <w:tr w:rsidR="00CD19D2" w14:paraId="59D0A210" w14:textId="77777777" w:rsidTr="00016FC9">
        <w:trPr>
          <w:trHeight w:val="227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17638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0F539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ccession nr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C4BF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 Primer typ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C49A2" w14:textId="33F7146D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Primer sequence (5’-3’)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19727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Reference</w:t>
            </w:r>
          </w:p>
        </w:tc>
      </w:tr>
      <w:tr w:rsidR="00CD19D2" w14:paraId="579358EB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6130F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EF1-α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5F8B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M_002284888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3959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EF1-α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FA204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AACTGGGTGCTTGATAGG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76890" w14:textId="77777777" w:rsidR="00CD19D2" w:rsidRDefault="00CD19D2" w:rsidP="00016FC9">
            <w:r>
              <w:rPr>
                <w:rFonts w:eastAsia="Times New Roman"/>
                <w:sz w:val="18"/>
                <w:szCs w:val="18"/>
                <w:lang w:eastAsia="en-GB"/>
              </w:rPr>
              <w:t>(Spagnolo et al., 2017)</w:t>
            </w:r>
          </w:p>
        </w:tc>
      </w:tr>
      <w:tr w:rsidR="00CD19D2" w14:paraId="69788CA0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70BE8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0A9A2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88A55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EF1-α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FE0F4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ACCAAAATATCCGGAGTAAAAGA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5D712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10F17FDD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7D415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UBQ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0011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R_00203072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5E868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UBQ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A197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AGGGTCGTCAGGATTTGGA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10674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ina Moser (2014)</w:t>
            </w:r>
          </w:p>
        </w:tc>
      </w:tr>
      <w:tr w:rsidR="00CD19D2" w14:paraId="38FAC1D7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2EE2B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B9E5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34A9B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UBQ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1C99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CCCTGCACTTACCATCTTTAAG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8E6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7E7F8348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B319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PR1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96710" w14:textId="77777777" w:rsidR="00CD19D2" w:rsidRDefault="00CD19D2" w:rsidP="00016F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002273752</w:t>
            </w:r>
          </w:p>
          <w:p w14:paraId="3A538D0E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72D6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PR1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6722F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GCTAACCAGAGATTGGCGATTG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748C5" w14:textId="71DB02C5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Wang (2019)</w:t>
            </w:r>
          </w:p>
        </w:tc>
      </w:tr>
      <w:tr w:rsidR="00CD19D2" w14:paraId="75CBA07A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C599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4E59F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9C56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PR1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7B713" w14:textId="77777777" w:rsidR="00CD19D2" w:rsidRDefault="00CD19D2" w:rsidP="00016FC9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TCGGTGCCTGTCAATGAA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70A8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121DED81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8547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PAL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C5116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M_0022682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F914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PAL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469C4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CCTCCCGGAAAACAGCTG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A6769" w14:textId="77777777" w:rsidR="00CD19D2" w:rsidRDefault="00CD19D2" w:rsidP="00016FC9">
            <w:pPr>
              <w:jc w:val="center"/>
            </w:pPr>
            <w:r>
              <w:rPr>
                <w:rFonts w:eastAsia="Times New Roman"/>
                <w:sz w:val="18"/>
                <w:szCs w:val="18"/>
                <w:lang w:eastAsia="en-GB"/>
              </w:rPr>
              <w:t>(Spagnolo et al., 2017)</w:t>
            </w:r>
          </w:p>
        </w:tc>
      </w:tr>
      <w:tr w:rsidR="00CD19D2" w14:paraId="2366B8D9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D36D8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DD329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AABC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PAL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DC47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CCTCCAAATGCCTCAAATCA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7FAA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3D72144A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E25D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27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D734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7689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B6485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27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C2F5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CCAATGTGCCCACTTTAAT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0DB18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Duan et al. (2015)</w:t>
            </w:r>
          </w:p>
        </w:tc>
      </w:tr>
      <w:tr w:rsidR="00CD19D2" w14:paraId="42C805D3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13C4A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2C1D1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24E16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27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A6FB2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TGGGTGAGCAATCCAAAAT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BC101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63D4D200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44DE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6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DD0D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M_00227133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0AE5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6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D970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TTGTGCTGCATAGCGTTG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7A368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annozzi et al., (2012)</w:t>
            </w:r>
          </w:p>
        </w:tc>
      </w:tr>
      <w:tr w:rsidR="00CD19D2" w14:paraId="6EE73D6B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948B3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70127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3EE0B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6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FCA4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ATTTAATTGGAAATTGTCCCCTTC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0CF8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1A651EB7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C32F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16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C531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M_01922603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BB5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16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C3A4C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TTTTGACCCAATTGGAATCAA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53DEB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annozzi et al., (2012)</w:t>
            </w:r>
          </w:p>
        </w:tc>
      </w:tr>
      <w:tr w:rsidR="00CD19D2" w14:paraId="52501ED5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80AC1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1516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C943E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16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FCE5C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GACATGTTCCCATATTCACTTAG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C965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1209A2CF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BB70E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STS47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A8095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F27428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3AE91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RS1. 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CD3BB" w14:textId="77777777" w:rsidR="00CD19D2" w:rsidRDefault="00CD19D2" w:rsidP="00016FC9">
            <w:r>
              <w:rPr>
                <w:sz w:val="18"/>
                <w:szCs w:val="18"/>
              </w:rPr>
              <w:t>TGGAAGCAACTAGGCATGTG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38BDE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Duan et al. (2015)</w:t>
            </w:r>
          </w:p>
        </w:tc>
      </w:tr>
      <w:tr w:rsidR="00CD19D2" w14:paraId="4F6B446B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7ACE7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0DB42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8357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RS1. 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6E7F3" w14:textId="77777777" w:rsidR="00CD19D2" w:rsidRDefault="00CD19D2" w:rsidP="00016FC9">
            <w:r>
              <w:rPr>
                <w:sz w:val="18"/>
                <w:szCs w:val="18"/>
              </w:rPr>
              <w:t>GTGGCTTTTTCCCCCTTTAG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D1C15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4FF1BA66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CA133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AOMT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103B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NM_00128117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72877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AOMT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8398B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GACTGGAGCCACCCTTAA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45AF1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his paper</w:t>
            </w:r>
          </w:p>
        </w:tc>
      </w:tr>
      <w:tr w:rsidR="00CD19D2" w14:paraId="286DF5D1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8B5A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D4592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2C894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AOMT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5CE1A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AACATGCTCCACACCAGGA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8A7F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6C5CAE8A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C17F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AD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F10D4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M_00226932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5692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AD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0230F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AGAACGGTGAAGGGAAGCA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D62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his paper</w:t>
            </w:r>
          </w:p>
        </w:tc>
      </w:tr>
      <w:tr w:rsidR="00CD19D2" w14:paraId="11B489A3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0DC52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0F6C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7101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AD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15B9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CATTGTTTGCAAGGCGCTC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34E6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129918D6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0E41E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1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C2BB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JF90032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4E225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1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46BC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GCAGTCTGTTGAGCCAATACATA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86074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smail et al., (2012)</w:t>
            </w:r>
          </w:p>
        </w:tc>
      </w:tr>
      <w:tr w:rsidR="00CD19D2" w14:paraId="3F822D45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A834A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B748B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2B6F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1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2CE1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ACGTTTCCGGACTTCTTTACAC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A364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4FADAB2D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F8F3B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4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671C5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XP_002272363.2.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77A44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4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A795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TCAGGAAATCGGCAACAACAGA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E082" w14:textId="60785F5C" w:rsidR="00CD19D2" w:rsidRDefault="00CD19D2" w:rsidP="00016FC9">
            <w:pPr>
              <w:jc w:val="center"/>
            </w:pP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Zhang et</w:t>
            </w:r>
            <w:r w:rsidR="00994486" w:rsidRPr="00994486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al</w:t>
            </w:r>
            <w:r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.,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(2012)</w:t>
            </w:r>
          </w:p>
        </w:tc>
      </w:tr>
      <w:tr w:rsidR="00CD19D2" w14:paraId="3E0C5263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CAFEB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5AAA8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0B22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4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FEBD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CCTTGGCGGCTAATAGCATG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8922B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78727A6F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186D7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9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ECF0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XP_002277157.1.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83E98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9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60FE8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TTACCGGGCAGAGAGCGC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D0415" w14:textId="04EF37F3" w:rsidR="00CD19D2" w:rsidRDefault="00CD19D2" w:rsidP="00016FC9">
            <w:pPr>
              <w:jc w:val="center"/>
            </w:pP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Zhang et</w:t>
            </w:r>
            <w:r w:rsidR="00994486" w:rsidRPr="00994486">
              <w:rPr>
                <w:rFonts w:eastAsia="Times New Roman"/>
                <w:sz w:val="18"/>
                <w:szCs w:val="18"/>
                <w:lang w:eastAsia="en-GB"/>
              </w:rPr>
              <w:t xml:space="preserve"> </w:t>
            </w: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al.,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(2012)</w:t>
            </w:r>
          </w:p>
        </w:tc>
      </w:tr>
      <w:tr w:rsidR="00CD19D2" w14:paraId="23E1487B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FE83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D45FF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33FA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JAZ9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E830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ATTCGGGCGTGCCGTTTCC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55958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05EF8A4E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6636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ICS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08CFC" w14:textId="77777777" w:rsidR="00CD19D2" w:rsidRDefault="00CD19D2" w:rsidP="00016FC9">
            <w:pPr>
              <w:pStyle w:val="Defaul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019226638</w:t>
            </w:r>
          </w:p>
          <w:p w14:paraId="1D6D713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D4AB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ICS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8DC85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TCCGCCATCTCCCACTTGAAAT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0CC6F" w14:textId="7A063CFE" w:rsidR="00CD19D2" w:rsidRDefault="00CD19D2" w:rsidP="00016FC9">
            <w:pPr>
              <w:jc w:val="center"/>
            </w:pPr>
            <w:r>
              <w:rPr>
                <w:rFonts w:eastAsia="Times New Roman"/>
                <w:sz w:val="18"/>
                <w:szCs w:val="18"/>
                <w:lang w:eastAsia="en-GB"/>
              </w:rPr>
              <w:t>Wang (2019)</w:t>
            </w:r>
          </w:p>
        </w:tc>
      </w:tr>
      <w:tr w:rsidR="00CD19D2" w14:paraId="7FAE27C5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98CDB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D8215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40EE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ICS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CCBBA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CTTGTTGAGCGTGGAGCCAATC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05233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21DBAD7A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8A813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1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4D651" w14:textId="77777777" w:rsidR="00CD19D2" w:rsidRDefault="00CD19D2" w:rsidP="00016FC9">
            <w:pPr>
              <w:jc w:val="center"/>
            </w:pPr>
            <w:r>
              <w:rPr>
                <w:sz w:val="18"/>
                <w:szCs w:val="18"/>
              </w:rPr>
              <w:t>VIT_202s0025g04830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EAD1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1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3A9D2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GAGCTCCTGACAGAGTTTATG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69C02" w14:textId="77777777" w:rsidR="00CD19D2" w:rsidRDefault="00CD19D2" w:rsidP="00016FC9">
            <w:pPr>
              <w:jc w:val="center"/>
            </w:pP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(Hu, </w:t>
            </w: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et al.,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2019)</w:t>
            </w:r>
          </w:p>
        </w:tc>
      </w:tr>
      <w:tr w:rsidR="00CD19D2" w14:paraId="77DC45D6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AF65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A2DD7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D8C1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1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31E8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CCGAGAACCCTGACTACTT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5E26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3C91BB61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02591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2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E0B35" w14:textId="77777777" w:rsidR="00CD19D2" w:rsidRDefault="00CD19D2" w:rsidP="00016FC9">
            <w:r>
              <w:rPr>
                <w:sz w:val="18"/>
                <w:szCs w:val="18"/>
              </w:rPr>
              <w:t>VIT_206s0061g00750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0E0CB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2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CC535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GACTGTCTCTGTTCGGATTA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646A9" w14:textId="77777777" w:rsidR="00CD19D2" w:rsidRDefault="00CD19D2" w:rsidP="00016FC9">
            <w:r>
              <w:rPr>
                <w:rFonts w:eastAsia="Times New Roman"/>
                <w:sz w:val="18"/>
                <w:szCs w:val="18"/>
                <w:lang w:eastAsia="en-GB"/>
              </w:rPr>
              <w:t xml:space="preserve">(Hu, </w:t>
            </w: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et al.,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2019)</w:t>
            </w:r>
          </w:p>
        </w:tc>
      </w:tr>
      <w:tr w:rsidR="00CD19D2" w14:paraId="1C1DF35F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E46FD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62E14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28AC3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2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217FB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GATTGAAATGTGCTCCTGTTG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EDA6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3225D8FE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E357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3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6DC2A" w14:textId="77777777" w:rsidR="00CD19D2" w:rsidRDefault="00CD19D2" w:rsidP="00016FC9">
            <w:r>
              <w:rPr>
                <w:sz w:val="18"/>
                <w:szCs w:val="18"/>
              </w:rPr>
              <w:t>VIT_208s0007g07280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93CB5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3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AB29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GTGGGCAGCATTCCATT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10ABC" w14:textId="77777777" w:rsidR="00CD19D2" w:rsidRDefault="00CD19D2" w:rsidP="00016FC9">
            <w:r>
              <w:rPr>
                <w:rFonts w:eastAsia="Times New Roman"/>
                <w:sz w:val="18"/>
                <w:szCs w:val="18"/>
                <w:lang w:eastAsia="en-GB"/>
              </w:rPr>
              <w:t xml:space="preserve">(Hu, </w:t>
            </w: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et al.,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2019)</w:t>
            </w:r>
          </w:p>
        </w:tc>
      </w:tr>
      <w:tr w:rsidR="00CD19D2" w14:paraId="1E6A95B9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24423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CF7EF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08A87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Cu.SOD3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F3CDF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CCAGCATTCCCAGTTGTT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F436D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617A98E5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EADF9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.Mn.SOD1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52C82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IT_0003267500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9453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Mn.SOD1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19F49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CGGAGGTCATGTCAACCACT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8657F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This paper</w:t>
            </w:r>
          </w:p>
        </w:tc>
      </w:tr>
      <w:tr w:rsidR="00CD19D2" w14:paraId="45C638C1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86847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5328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02A80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Mn.SOD1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B590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CCCAGTGAACCTTTTGGGG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323EE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CD19D2" w14:paraId="5E9CDD83" w14:textId="77777777" w:rsidTr="00016FC9">
        <w:trPr>
          <w:trHeight w:val="227"/>
        </w:trPr>
        <w:tc>
          <w:tcPr>
            <w:tcW w:w="12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C0F0A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.Mn.SOD1</w:t>
            </w:r>
          </w:p>
        </w:tc>
        <w:tc>
          <w:tcPr>
            <w:tcW w:w="2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9E50D" w14:textId="77777777" w:rsidR="00CD19D2" w:rsidRDefault="00CD19D2" w:rsidP="00016FC9">
            <w:pPr>
              <w:jc w:val="center"/>
            </w:pPr>
            <w:r>
              <w:rPr>
                <w:sz w:val="18"/>
                <w:szCs w:val="18"/>
              </w:rPr>
              <w:t>VIT_213s0067g02990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4E536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Mn.SOD2-F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A1904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GTGGTTGAAACTACTGCAAATC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E8478" w14:textId="77777777" w:rsidR="00CD19D2" w:rsidRDefault="00CD19D2" w:rsidP="00016FC9">
            <w:pPr>
              <w:jc w:val="center"/>
            </w:pP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(Hu, </w:t>
            </w:r>
            <w:r w:rsidRPr="00994486">
              <w:rPr>
                <w:rFonts w:eastAsia="Times New Roman"/>
                <w:sz w:val="18"/>
                <w:szCs w:val="18"/>
                <w:lang w:eastAsia="en-GB"/>
              </w:rPr>
              <w:t>et al.,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 2019)</w:t>
            </w:r>
          </w:p>
        </w:tc>
      </w:tr>
      <w:tr w:rsidR="00CD19D2" w14:paraId="41310D7B" w14:textId="77777777" w:rsidTr="00016FC9">
        <w:trPr>
          <w:trHeight w:val="227"/>
        </w:trPr>
        <w:tc>
          <w:tcPr>
            <w:tcW w:w="12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AD65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2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D82B9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CD91C" w14:textId="77777777" w:rsidR="00CD19D2" w:rsidRDefault="00CD19D2" w:rsidP="00016FC9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VvMn.SOD2-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1E236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TAATCCGGCCTCACATTCTT</w:t>
            </w:r>
          </w:p>
        </w:tc>
        <w:tc>
          <w:tcPr>
            <w:tcW w:w="158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FFFB0" w14:textId="77777777" w:rsidR="00CD19D2" w:rsidRDefault="00CD19D2" w:rsidP="00016FC9">
            <w:pPr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</w:tbl>
    <w:p w14:paraId="78432065" w14:textId="55689191" w:rsidR="004E6A7C" w:rsidRPr="00CD19D2" w:rsidRDefault="004E6A7C" w:rsidP="00CD19D2">
      <w:pPr>
        <w:widowControl w:val="0"/>
        <w:spacing w:line="360" w:lineRule="auto"/>
        <w:jc w:val="both"/>
        <w:rPr>
          <w:rFonts w:asciiTheme="majorBidi" w:hAnsiTheme="majorBidi" w:cstheme="majorBidi"/>
          <w:lang w:val="en-GB"/>
        </w:rPr>
        <w:sectPr w:rsidR="004E6A7C" w:rsidRPr="00CD19D2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19A17E9B" w14:textId="4A30E69C" w:rsidR="00CA27D0" w:rsidRPr="003148B7" w:rsidRDefault="00CD19D2" w:rsidP="00CA27D0">
      <w:pPr>
        <w:spacing w:before="240" w:after="240" w:line="360" w:lineRule="auto"/>
        <w:rPr>
          <w:rFonts w:cs="Calibri"/>
          <w:b/>
          <w:bCs/>
          <w:lang w:val="de-DE"/>
        </w:rPr>
      </w:pPr>
      <w:r w:rsidRPr="003148B7">
        <w:rPr>
          <w:rFonts w:cs="Calibri"/>
          <w:b/>
          <w:bCs/>
          <w:lang w:val="de-DE"/>
        </w:rPr>
        <w:lastRenderedPageBreak/>
        <w:t>References:</w:t>
      </w:r>
    </w:p>
    <w:p w14:paraId="7AD459BE" w14:textId="4D66B915" w:rsidR="009F4991" w:rsidRPr="003148B7" w:rsidRDefault="00CD19D2" w:rsidP="00CA27D0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  <w:u w:val="single"/>
          <w:lang w:val="en-GB"/>
        </w:rPr>
      </w:pPr>
      <w:r w:rsidRPr="003148B7">
        <w:rPr>
          <w:rFonts w:cs="Calibri"/>
          <w:b/>
          <w:bCs/>
          <w:lang w:val="de-DE"/>
        </w:rPr>
        <w:t>Duan D, Halter D, Baltenweck R, Tisch</w:t>
      </w:r>
      <w:r w:rsidR="00994486" w:rsidRPr="003148B7">
        <w:rPr>
          <w:rFonts w:cs="Calibri"/>
          <w:b/>
          <w:bCs/>
          <w:lang w:val="de-DE"/>
        </w:rPr>
        <w:t xml:space="preserve"> </w:t>
      </w:r>
      <w:r w:rsidRPr="003148B7">
        <w:rPr>
          <w:rFonts w:cs="Calibri"/>
          <w:b/>
          <w:bCs/>
          <w:lang w:val="de-DE"/>
        </w:rPr>
        <w:t xml:space="preserve">C, Tröster V, Kortekamp A, Hugueney P, Nick P </w:t>
      </w:r>
      <w:r w:rsidR="009264ED" w:rsidRPr="003148B7">
        <w:rPr>
          <w:rFonts w:cs="Calibri"/>
          <w:lang w:val="de-DE"/>
        </w:rPr>
        <w:t>(</w:t>
      </w:r>
      <w:r w:rsidRPr="003148B7">
        <w:rPr>
          <w:rFonts w:cs="Calibri"/>
          <w:lang w:val="de-DE"/>
        </w:rPr>
        <w:t>2015</w:t>
      </w:r>
      <w:r w:rsidR="009264ED" w:rsidRPr="003148B7">
        <w:rPr>
          <w:rFonts w:cs="Calibri"/>
          <w:lang w:val="de-DE"/>
        </w:rPr>
        <w:t>)</w:t>
      </w:r>
      <w:r w:rsidRPr="003148B7">
        <w:rPr>
          <w:rFonts w:cs="Calibri"/>
          <w:lang w:val="de-DE"/>
        </w:rPr>
        <w:t xml:space="preserve"> Genetic diversity of stilbene metabolism in Vitis sylvestris. </w:t>
      </w:r>
      <w:r w:rsidRPr="003148B7">
        <w:rPr>
          <w:rFonts w:cs="Calibri"/>
        </w:rPr>
        <w:t>Journal of Experimental Botany, 66(11), 3243–3257</w:t>
      </w:r>
      <w:r w:rsidR="009264ED" w:rsidRPr="003148B7">
        <w:rPr>
          <w:rFonts w:cs="Calibri"/>
        </w:rPr>
        <w:t>.</w:t>
      </w:r>
      <w:r w:rsidR="009264ED" w:rsidRPr="003148B7">
        <w:rPr>
          <w:rFonts w:cs="Calibri"/>
          <w:u w:val="single"/>
          <w:lang w:val="en-GB"/>
        </w:rPr>
        <w:t xml:space="preserve"> </w:t>
      </w:r>
    </w:p>
    <w:p w14:paraId="2B2B17BD" w14:textId="78D727FD" w:rsidR="00CD19D2" w:rsidRPr="003148B7" w:rsidRDefault="00CD19D2" w:rsidP="00CA27D0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  <w:u w:val="single"/>
        </w:rPr>
      </w:pPr>
      <w:r w:rsidRPr="003148B7">
        <w:rPr>
          <w:rFonts w:cs="Calibri"/>
          <w:b/>
          <w:bCs/>
          <w:lang w:val="en-GB"/>
        </w:rPr>
        <w:t>Ismail A, Riemann M,  Nic</w:t>
      </w:r>
      <w:r w:rsidR="00214C5C" w:rsidRPr="003148B7">
        <w:rPr>
          <w:rFonts w:cs="Calibri"/>
          <w:b/>
          <w:bCs/>
          <w:lang w:val="en-GB"/>
        </w:rPr>
        <w:t>k</w:t>
      </w:r>
      <w:r w:rsidRPr="003148B7">
        <w:rPr>
          <w:rFonts w:cs="Calibri"/>
          <w:b/>
          <w:bCs/>
          <w:lang w:val="en-GB"/>
        </w:rPr>
        <w:t xml:space="preserve"> P </w:t>
      </w:r>
      <w:r w:rsidR="009264ED" w:rsidRPr="003148B7">
        <w:rPr>
          <w:rFonts w:cs="Calibri"/>
          <w:lang w:val="en-GB"/>
        </w:rPr>
        <w:t>(</w:t>
      </w:r>
      <w:r w:rsidRPr="003148B7">
        <w:rPr>
          <w:rFonts w:cs="Calibri"/>
          <w:lang w:val="en-GB"/>
        </w:rPr>
        <w:t>2012</w:t>
      </w:r>
      <w:r w:rsidR="009264ED" w:rsidRPr="003148B7">
        <w:rPr>
          <w:rFonts w:cs="Calibri"/>
          <w:lang w:val="en-GB"/>
        </w:rPr>
        <w:t>)</w:t>
      </w:r>
      <w:r w:rsidRPr="003148B7">
        <w:rPr>
          <w:rFonts w:cs="Calibri"/>
          <w:lang w:val="en-GB"/>
        </w:rPr>
        <w:t xml:space="preserve"> </w:t>
      </w:r>
      <w:r w:rsidRPr="003148B7">
        <w:rPr>
          <w:rFonts w:cs="Calibri"/>
        </w:rPr>
        <w:t xml:space="preserve">The jasmonate pathway mediates salt tolerance in grapevines. Journal of Experimental Botany, 63(5), 2127–2139. </w:t>
      </w:r>
    </w:p>
    <w:p w14:paraId="55C192D5" w14:textId="5918C689" w:rsidR="009F4991" w:rsidRPr="003148B7" w:rsidRDefault="009F4991" w:rsidP="009264ED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  <w:lang w:val="en-GB"/>
        </w:rPr>
      </w:pPr>
      <w:r w:rsidRPr="003148B7">
        <w:rPr>
          <w:rFonts w:cs="Calibri"/>
          <w:b/>
          <w:bCs/>
          <w:lang w:val="en-GB"/>
        </w:rPr>
        <w:t>Hu X, Hao C, Cheng ZM,  Zhong Y</w:t>
      </w:r>
      <w:r w:rsidRPr="003148B7">
        <w:rPr>
          <w:rFonts w:cs="Calibri"/>
          <w:lang w:val="en-GB"/>
        </w:rPr>
        <w:t xml:space="preserve"> (2019) Genome-wide identification, characterization, and expression analysis of the grapevine superoxide dismutase (SOD) family. International Journal of Genomics, 2019. </w:t>
      </w:r>
    </w:p>
    <w:p w14:paraId="2F3A74B2" w14:textId="26856471" w:rsidR="00CD19D2" w:rsidRPr="003148B7" w:rsidRDefault="00CD19D2" w:rsidP="00CA27D0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  <w:b/>
          <w:bCs/>
        </w:rPr>
      </w:pPr>
      <w:r w:rsidRPr="003148B7">
        <w:rPr>
          <w:rFonts w:cs="Calibri"/>
          <w:b/>
          <w:bCs/>
          <w:lang w:val="fr-FR"/>
        </w:rPr>
        <w:t>Spagnolo A, Mondello V, Larignon P, Villaume S, Rabenoelina F, Clément C, Fontaine F</w:t>
      </w:r>
      <w:r w:rsidR="009264ED" w:rsidRPr="003148B7">
        <w:rPr>
          <w:rFonts w:cs="Calibri"/>
          <w:b/>
          <w:bCs/>
          <w:lang w:val="fr-FR"/>
        </w:rPr>
        <w:t xml:space="preserve"> </w:t>
      </w:r>
      <w:r w:rsidR="009264ED" w:rsidRPr="003148B7">
        <w:rPr>
          <w:rFonts w:cs="Calibri"/>
          <w:lang w:val="fr-FR"/>
        </w:rPr>
        <w:t>(</w:t>
      </w:r>
      <w:r w:rsidRPr="003148B7">
        <w:rPr>
          <w:rFonts w:cs="Calibri"/>
          <w:lang w:val="fr-FR"/>
        </w:rPr>
        <w:t>2017</w:t>
      </w:r>
      <w:r w:rsidR="009264ED" w:rsidRPr="003148B7">
        <w:rPr>
          <w:rFonts w:cs="Calibri"/>
          <w:lang w:val="fr-FR"/>
        </w:rPr>
        <w:t>)</w:t>
      </w:r>
      <w:r w:rsidRPr="003148B7">
        <w:rPr>
          <w:rFonts w:cs="Calibri"/>
          <w:lang w:val="fr-FR"/>
        </w:rPr>
        <w:t xml:space="preserve"> </w:t>
      </w:r>
      <w:r w:rsidRPr="003148B7">
        <w:rPr>
          <w:rFonts w:cs="Calibri"/>
        </w:rPr>
        <w:t xml:space="preserve">Defense responses in grapevine (Cv. Mourvèdre) after inoculation with the Botryosphaeria dieback pathogens Neofusicoccum parvum and Diplodia seriata and their relationship with flowering. International Journal of Molecular Sciences, 18(2), 1–12. </w:t>
      </w:r>
    </w:p>
    <w:p w14:paraId="709B9A04" w14:textId="322137F7" w:rsidR="00CD19D2" w:rsidRPr="003148B7" w:rsidRDefault="00CD19D2" w:rsidP="00CA27D0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</w:rPr>
      </w:pPr>
      <w:r w:rsidRPr="003148B7">
        <w:rPr>
          <w:rFonts w:cs="Calibri"/>
          <w:b/>
          <w:bCs/>
        </w:rPr>
        <w:t xml:space="preserve">Moser T </w:t>
      </w:r>
      <w:r w:rsidR="009264ED" w:rsidRPr="003148B7">
        <w:rPr>
          <w:rFonts w:cs="Calibri"/>
        </w:rPr>
        <w:t>(</w:t>
      </w:r>
      <w:r w:rsidRPr="003148B7">
        <w:rPr>
          <w:rFonts w:cs="Calibri"/>
        </w:rPr>
        <w:t>2015</w:t>
      </w:r>
      <w:r w:rsidR="009264ED" w:rsidRPr="003148B7">
        <w:rPr>
          <w:rFonts w:cs="Calibri"/>
        </w:rPr>
        <w:t>)</w:t>
      </w:r>
      <w:r w:rsidRPr="003148B7">
        <w:rPr>
          <w:rFonts w:cs="Calibri"/>
          <w:b/>
          <w:bCs/>
        </w:rPr>
        <w:t xml:space="preserve"> </w:t>
      </w:r>
      <w:r w:rsidRPr="003148B7">
        <w:rPr>
          <w:rFonts w:cs="Calibri"/>
        </w:rPr>
        <w:t>Investigation of the transcriptional regulation of candidate genes of pathogen defense against Plasmopara viticola in grapevines. Dissertationen, Julius Kühn-Institut, Germany</w:t>
      </w:r>
      <w:r w:rsidR="009264ED" w:rsidRPr="003148B7">
        <w:rPr>
          <w:rFonts w:cs="Calibri"/>
        </w:rPr>
        <w:t>.</w:t>
      </w:r>
    </w:p>
    <w:p w14:paraId="1C7084FD" w14:textId="7376A1D3" w:rsidR="00CD19D2" w:rsidRPr="003148B7" w:rsidRDefault="00CD19D2" w:rsidP="009264ED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</w:rPr>
      </w:pPr>
      <w:r w:rsidRPr="003148B7">
        <w:rPr>
          <w:rFonts w:cs="Calibri"/>
          <w:b/>
          <w:bCs/>
        </w:rPr>
        <w:t xml:space="preserve">Vannozzi A, Dry IB, Fasoli M, Zenoni S, Lucchin M </w:t>
      </w:r>
      <w:r w:rsidR="009264ED" w:rsidRPr="003148B7">
        <w:rPr>
          <w:rFonts w:cs="Calibri"/>
        </w:rPr>
        <w:t>(</w:t>
      </w:r>
      <w:r w:rsidRPr="003148B7">
        <w:rPr>
          <w:rFonts w:cs="Calibri"/>
        </w:rPr>
        <w:t>2012</w:t>
      </w:r>
      <w:r w:rsidR="009264ED" w:rsidRPr="003148B7">
        <w:rPr>
          <w:rFonts w:cs="Calibri"/>
        </w:rPr>
        <w:t>)</w:t>
      </w:r>
      <w:r w:rsidRPr="003148B7">
        <w:rPr>
          <w:rFonts w:cs="Calibri"/>
        </w:rPr>
        <w:t xml:space="preserve"> Genome-wide analysis of the grapevine stilbene synthase multigenic family: genomic organization and expression profiles upon biotic and abiotic stresses. BMC Plant Biology, 12. </w:t>
      </w:r>
    </w:p>
    <w:p w14:paraId="426FE73C" w14:textId="5E7DA911" w:rsidR="004E6A7C" w:rsidRPr="003148B7" w:rsidRDefault="00994486" w:rsidP="00CA27D0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</w:rPr>
      </w:pPr>
      <w:r w:rsidRPr="003148B7">
        <w:rPr>
          <w:rFonts w:cs="Calibri"/>
          <w:b/>
          <w:bCs/>
        </w:rPr>
        <w:t xml:space="preserve">Wang R </w:t>
      </w:r>
      <w:r w:rsidR="009264ED" w:rsidRPr="003148B7">
        <w:rPr>
          <w:rFonts w:cs="Calibri"/>
        </w:rPr>
        <w:t>(</w:t>
      </w:r>
      <w:r w:rsidRPr="003148B7">
        <w:rPr>
          <w:rFonts w:cs="Calibri"/>
        </w:rPr>
        <w:t>2019</w:t>
      </w:r>
      <w:r w:rsidR="009264ED" w:rsidRPr="003148B7">
        <w:rPr>
          <w:rFonts w:cs="Calibri"/>
        </w:rPr>
        <w:t>)</w:t>
      </w:r>
      <w:r w:rsidRPr="003148B7">
        <w:rPr>
          <w:rFonts w:cs="Calibri"/>
          <w:b/>
          <w:bCs/>
        </w:rPr>
        <w:t xml:space="preserve"> </w:t>
      </w:r>
      <w:r w:rsidRPr="003148B7">
        <w:rPr>
          <w:rFonts w:cs="Calibri"/>
        </w:rPr>
        <w:t>A New Actin-Dependent Pathway in Plant Defence -Aluminium Tolerance in Grapevine cells. PhD thesis. Karlsruhe Institute of Technology, Germany.</w:t>
      </w:r>
    </w:p>
    <w:p w14:paraId="3EA48169" w14:textId="2AB66A30" w:rsidR="00994486" w:rsidRPr="003148B7" w:rsidRDefault="009F4991" w:rsidP="00CA27D0">
      <w:pPr>
        <w:widowControl w:val="0"/>
        <w:autoSpaceDE w:val="0"/>
        <w:spacing w:before="240" w:after="240" w:line="360" w:lineRule="auto"/>
        <w:ind w:left="480" w:hanging="480"/>
        <w:jc w:val="both"/>
        <w:rPr>
          <w:rFonts w:cs="Calibri"/>
        </w:rPr>
      </w:pPr>
      <w:r w:rsidRPr="003148B7">
        <w:rPr>
          <w:rFonts w:cs="Calibri"/>
          <w:b/>
          <w:bCs/>
          <w:lang w:val="en-GB"/>
        </w:rPr>
        <w:t>Zhang Y, Gao M, Singer SD, Fei Z, Wang H, Wang X</w:t>
      </w:r>
      <w:r w:rsidR="009264ED" w:rsidRPr="003148B7">
        <w:rPr>
          <w:rFonts w:cs="Calibri"/>
          <w:b/>
          <w:bCs/>
          <w:lang w:val="en-GB"/>
        </w:rPr>
        <w:t xml:space="preserve"> </w:t>
      </w:r>
      <w:r w:rsidR="009264ED" w:rsidRPr="003148B7">
        <w:rPr>
          <w:rFonts w:cs="Calibri"/>
          <w:lang w:val="en-GB"/>
        </w:rPr>
        <w:t>(</w:t>
      </w:r>
      <w:r w:rsidRPr="003148B7">
        <w:rPr>
          <w:rFonts w:cs="Calibri"/>
          <w:lang w:val="en-GB"/>
        </w:rPr>
        <w:t>2012</w:t>
      </w:r>
      <w:r w:rsidR="009264ED" w:rsidRPr="003148B7">
        <w:rPr>
          <w:rFonts w:cs="Calibri"/>
          <w:lang w:val="en-GB"/>
        </w:rPr>
        <w:t>)</w:t>
      </w:r>
      <w:r w:rsidR="009264ED" w:rsidRPr="003148B7">
        <w:rPr>
          <w:rFonts w:cs="Calibri"/>
          <w:b/>
          <w:bCs/>
          <w:lang w:val="en-GB"/>
        </w:rPr>
        <w:t xml:space="preserve"> </w:t>
      </w:r>
      <w:r w:rsidRPr="003148B7">
        <w:rPr>
          <w:rFonts w:cs="Calibri"/>
        </w:rPr>
        <w:t xml:space="preserve">Genome-Wide Identification and Analysis of the TIFY Gene Family in Grape. PLoS ONE, 7(9), 1–13. </w:t>
      </w:r>
    </w:p>
    <w:p w14:paraId="48870A85" w14:textId="77777777" w:rsidR="00CD19D2" w:rsidRPr="003148B7" w:rsidRDefault="00CD19D2" w:rsidP="00CA27D0">
      <w:pPr>
        <w:widowControl w:val="0"/>
        <w:autoSpaceDE w:val="0"/>
        <w:autoSpaceDN w:val="0"/>
        <w:adjustRightInd w:val="0"/>
        <w:spacing w:before="240" w:after="240" w:line="360" w:lineRule="auto"/>
        <w:rPr>
          <w:rFonts w:asciiTheme="majorBidi" w:hAnsiTheme="majorBidi" w:cstheme="majorBidi"/>
          <w:b/>
        </w:rPr>
      </w:pPr>
    </w:p>
    <w:sectPr w:rsidR="00CD19D2" w:rsidRPr="003148B7" w:rsidSect="00A94381">
      <w:headerReference w:type="default" r:id="rId8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CAF8A" w14:textId="77777777" w:rsidR="00B25E7A" w:rsidRDefault="00B25E7A">
      <w:r>
        <w:separator/>
      </w:r>
    </w:p>
  </w:endnote>
  <w:endnote w:type="continuationSeparator" w:id="0">
    <w:p w14:paraId="4E50F37B" w14:textId="77777777" w:rsidR="00B25E7A" w:rsidRDefault="00B25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3CB48" w14:textId="77777777" w:rsidR="00B25E7A" w:rsidRDefault="00B25E7A">
      <w:r>
        <w:separator/>
      </w:r>
    </w:p>
  </w:footnote>
  <w:footnote w:type="continuationSeparator" w:id="0">
    <w:p w14:paraId="44A98440" w14:textId="77777777" w:rsidR="00B25E7A" w:rsidRDefault="00B25E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72B7D" w14:textId="7265AF43" w:rsidR="00380858" w:rsidRDefault="0038085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sjAxMzQ0NDU0NTNX0lEKTi0uzszPAykwrwUAyomTeywAAAA="/>
  </w:docVars>
  <w:rsids>
    <w:rsidRoot w:val="008B0091"/>
    <w:rsid w:val="000572F9"/>
    <w:rsid w:val="00072334"/>
    <w:rsid w:val="00093223"/>
    <w:rsid w:val="00097671"/>
    <w:rsid w:val="000A0FF3"/>
    <w:rsid w:val="000B21A8"/>
    <w:rsid w:val="000E4DE6"/>
    <w:rsid w:val="000F77CC"/>
    <w:rsid w:val="0012600F"/>
    <w:rsid w:val="001438DF"/>
    <w:rsid w:val="00150081"/>
    <w:rsid w:val="00177BE4"/>
    <w:rsid w:val="001B58AE"/>
    <w:rsid w:val="001F38D9"/>
    <w:rsid w:val="001F5B98"/>
    <w:rsid w:val="002009E9"/>
    <w:rsid w:val="00214C5C"/>
    <w:rsid w:val="0023384A"/>
    <w:rsid w:val="00260E7D"/>
    <w:rsid w:val="00270B95"/>
    <w:rsid w:val="002E4F44"/>
    <w:rsid w:val="002E57B7"/>
    <w:rsid w:val="002F5957"/>
    <w:rsid w:val="002F6F51"/>
    <w:rsid w:val="0030059A"/>
    <w:rsid w:val="00302500"/>
    <w:rsid w:val="00302D8C"/>
    <w:rsid w:val="003148B7"/>
    <w:rsid w:val="00370ED9"/>
    <w:rsid w:val="00380858"/>
    <w:rsid w:val="003F7350"/>
    <w:rsid w:val="004018B9"/>
    <w:rsid w:val="00433FCF"/>
    <w:rsid w:val="00461196"/>
    <w:rsid w:val="00464116"/>
    <w:rsid w:val="004A13FB"/>
    <w:rsid w:val="004B54B7"/>
    <w:rsid w:val="004C22D0"/>
    <w:rsid w:val="004E3A85"/>
    <w:rsid w:val="004E6A7C"/>
    <w:rsid w:val="004F10C2"/>
    <w:rsid w:val="0055735A"/>
    <w:rsid w:val="00562067"/>
    <w:rsid w:val="00577FD0"/>
    <w:rsid w:val="00584C9A"/>
    <w:rsid w:val="006118B6"/>
    <w:rsid w:val="00641054"/>
    <w:rsid w:val="0066500A"/>
    <w:rsid w:val="00666A91"/>
    <w:rsid w:val="00676C0D"/>
    <w:rsid w:val="00693857"/>
    <w:rsid w:val="006D295E"/>
    <w:rsid w:val="007005EB"/>
    <w:rsid w:val="00705AD8"/>
    <w:rsid w:val="0070679A"/>
    <w:rsid w:val="0072209E"/>
    <w:rsid w:val="00732C79"/>
    <w:rsid w:val="00750E63"/>
    <w:rsid w:val="00755B4A"/>
    <w:rsid w:val="007A18E8"/>
    <w:rsid w:val="007E30FD"/>
    <w:rsid w:val="00811555"/>
    <w:rsid w:val="008267C3"/>
    <w:rsid w:val="008A4751"/>
    <w:rsid w:val="008B0091"/>
    <w:rsid w:val="008B1BA5"/>
    <w:rsid w:val="008C655D"/>
    <w:rsid w:val="008D6B38"/>
    <w:rsid w:val="008F1325"/>
    <w:rsid w:val="008F3E1D"/>
    <w:rsid w:val="008F4A43"/>
    <w:rsid w:val="009264ED"/>
    <w:rsid w:val="00935973"/>
    <w:rsid w:val="00942B10"/>
    <w:rsid w:val="00986CF6"/>
    <w:rsid w:val="00994486"/>
    <w:rsid w:val="009E4DEA"/>
    <w:rsid w:val="009F4991"/>
    <w:rsid w:val="00A07A98"/>
    <w:rsid w:val="00A15068"/>
    <w:rsid w:val="00A35AC5"/>
    <w:rsid w:val="00A42D88"/>
    <w:rsid w:val="00A47D59"/>
    <w:rsid w:val="00A51153"/>
    <w:rsid w:val="00A52D4E"/>
    <w:rsid w:val="00A533E6"/>
    <w:rsid w:val="00A63777"/>
    <w:rsid w:val="00A94381"/>
    <w:rsid w:val="00AD2BFD"/>
    <w:rsid w:val="00B24C49"/>
    <w:rsid w:val="00B25E7A"/>
    <w:rsid w:val="00B33C6C"/>
    <w:rsid w:val="00B4262D"/>
    <w:rsid w:val="00B57006"/>
    <w:rsid w:val="00B62B5E"/>
    <w:rsid w:val="00B666AF"/>
    <w:rsid w:val="00B73676"/>
    <w:rsid w:val="00B8743E"/>
    <w:rsid w:val="00B903EB"/>
    <w:rsid w:val="00BE2389"/>
    <w:rsid w:val="00C33CAB"/>
    <w:rsid w:val="00C71E84"/>
    <w:rsid w:val="00C72DAE"/>
    <w:rsid w:val="00C76E0C"/>
    <w:rsid w:val="00C97BD2"/>
    <w:rsid w:val="00CA27D0"/>
    <w:rsid w:val="00CA3180"/>
    <w:rsid w:val="00CC2503"/>
    <w:rsid w:val="00CD0B2A"/>
    <w:rsid w:val="00CD19D2"/>
    <w:rsid w:val="00D0343A"/>
    <w:rsid w:val="00D26DC5"/>
    <w:rsid w:val="00D36CE6"/>
    <w:rsid w:val="00D538A0"/>
    <w:rsid w:val="00D559B7"/>
    <w:rsid w:val="00D75E39"/>
    <w:rsid w:val="00D80802"/>
    <w:rsid w:val="00D866FD"/>
    <w:rsid w:val="00D87D04"/>
    <w:rsid w:val="00DC3483"/>
    <w:rsid w:val="00DF64BF"/>
    <w:rsid w:val="00E419C7"/>
    <w:rsid w:val="00E43BCD"/>
    <w:rsid w:val="00E44229"/>
    <w:rsid w:val="00E6762F"/>
    <w:rsid w:val="00E75024"/>
    <w:rsid w:val="00E91313"/>
    <w:rsid w:val="00EB354F"/>
    <w:rsid w:val="00EE260F"/>
    <w:rsid w:val="00F40461"/>
    <w:rsid w:val="00F550E9"/>
    <w:rsid w:val="00F619E8"/>
    <w:rsid w:val="00F67B03"/>
    <w:rsid w:val="00F81140"/>
    <w:rsid w:val="00F9510C"/>
    <w:rsid w:val="00FA7EFC"/>
    <w:rsid w:val="00FD0923"/>
    <w:rsid w:val="00FF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69D71BCB"/>
  <w15:docId w15:val="{FA1986BC-26CD-4E7C-96EB-19238DE56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uiPriority w:val="99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7A98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9E8"/>
    <w:rPr>
      <w:lang w:val="en-CA" w:eastAsia="en-US"/>
    </w:rPr>
  </w:style>
  <w:style w:type="paragraph" w:customStyle="1" w:styleId="Default">
    <w:name w:val="Default"/>
    <w:rsid w:val="00F619E8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F49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1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76D36"/>
    <w:rsid w:val="000B2C3E"/>
    <w:rsid w:val="00162425"/>
    <w:rsid w:val="001645C3"/>
    <w:rsid w:val="001728E0"/>
    <w:rsid w:val="00184209"/>
    <w:rsid w:val="001D4FC8"/>
    <w:rsid w:val="001E319C"/>
    <w:rsid w:val="002A09FF"/>
    <w:rsid w:val="0046669C"/>
    <w:rsid w:val="00491840"/>
    <w:rsid w:val="005133C3"/>
    <w:rsid w:val="005C639A"/>
    <w:rsid w:val="00621953"/>
    <w:rsid w:val="006D008B"/>
    <w:rsid w:val="007328D5"/>
    <w:rsid w:val="00755604"/>
    <w:rsid w:val="007708E9"/>
    <w:rsid w:val="007948AC"/>
    <w:rsid w:val="007A08CE"/>
    <w:rsid w:val="007B042D"/>
    <w:rsid w:val="007E3267"/>
    <w:rsid w:val="00815E78"/>
    <w:rsid w:val="008C1DD3"/>
    <w:rsid w:val="008D5CAE"/>
    <w:rsid w:val="0095429E"/>
    <w:rsid w:val="00992ABB"/>
    <w:rsid w:val="00A412EE"/>
    <w:rsid w:val="00AA67CE"/>
    <w:rsid w:val="00C427B5"/>
    <w:rsid w:val="00D062DE"/>
    <w:rsid w:val="00DC2F13"/>
    <w:rsid w:val="00EF77DA"/>
    <w:rsid w:val="00F80F35"/>
    <w:rsid w:val="00F9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4F0321-1B28-4458-A64E-76A6E8921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141</TotalTime>
  <Pages>2</Pages>
  <Words>624</Words>
  <Characters>356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islam khattab</cp:lastModifiedBy>
  <cp:revision>40</cp:revision>
  <cp:lastPrinted>2020-08-27T15:09:00Z</cp:lastPrinted>
  <dcterms:created xsi:type="dcterms:W3CDTF">2020-07-20T13:27:00Z</dcterms:created>
  <dcterms:modified xsi:type="dcterms:W3CDTF">2021-10-0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fa1487-c5db-36cf-aedd-c42c18ea578d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